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7924" w:rsidRPr="00BA7924" w:rsidRDefault="0069083E" w:rsidP="00BA7924">
      <w:pPr>
        <w:widowControl w:val="0"/>
        <w:autoSpaceDE w:val="0"/>
        <w:autoSpaceDN w:val="0"/>
        <w:adjustRightInd w:val="0"/>
        <w:spacing w:after="0" w:line="240" w:lineRule="auto"/>
        <w:rPr>
          <w:szCs w:val="24"/>
          <w:lang w:val="en-US"/>
        </w:rPr>
      </w:pPr>
      <w:r>
        <w:rPr>
          <w:szCs w:val="24"/>
          <w:lang w:val="en-US"/>
        </w:rPr>
        <w:t>Additional file 2</w:t>
      </w:r>
      <w:bookmarkStart w:id="0" w:name="_GoBack"/>
      <w:bookmarkEnd w:id="0"/>
      <w:r w:rsidR="00BA7924" w:rsidRPr="00247C95">
        <w:rPr>
          <w:szCs w:val="24"/>
          <w:lang w:val="en-US"/>
        </w:rPr>
        <w:t>. Correlates of alcohol consumption</w:t>
      </w:r>
      <w:r w:rsidR="00BA7924">
        <w:rPr>
          <w:szCs w:val="24"/>
          <w:lang w:val="en-US"/>
        </w:rPr>
        <w:t xml:space="preserve"> among individuals aged 40 to 64 years</w:t>
      </w:r>
      <w:r w:rsidR="00BA7924" w:rsidRPr="00247C95">
        <w:rPr>
          <w:szCs w:val="24"/>
          <w:lang w:val="en-US"/>
        </w:rPr>
        <w:t>. Results of multinomial regressions</w:t>
      </w:r>
      <w:r w:rsidR="00BA7924">
        <w:rPr>
          <w:szCs w:val="24"/>
          <w:lang w:val="en-US"/>
        </w:rPr>
        <w:t xml:space="preserve"> Part 2 </w:t>
      </w:r>
      <w:r w:rsidR="00BA7924" w:rsidRPr="00247C95">
        <w:rPr>
          <w:szCs w:val="24"/>
          <w:lang w:val="en-US"/>
        </w:rPr>
        <w:t>(</w:t>
      </w:r>
      <w:r w:rsidR="00BA7924">
        <w:rPr>
          <w:szCs w:val="24"/>
          <w:lang w:val="en-US"/>
        </w:rPr>
        <w:t>Daily drinkers</w:t>
      </w:r>
      <w:r w:rsidR="00BA7924" w:rsidRPr="00247C95">
        <w:rPr>
          <w:szCs w:val="24"/>
          <w:lang w:val="en-US"/>
        </w:rPr>
        <w:t xml:space="preserve">; Reference category: non-drinker; relative risk ratios were reported, 95% CIs in parentheses). 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893"/>
        <w:gridCol w:w="1378"/>
        <w:gridCol w:w="1377"/>
        <w:gridCol w:w="1377"/>
        <w:gridCol w:w="1377"/>
        <w:gridCol w:w="1377"/>
        <w:gridCol w:w="1377"/>
        <w:gridCol w:w="1377"/>
        <w:gridCol w:w="1380"/>
        <w:gridCol w:w="1374"/>
      </w:tblGrid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7924" w:rsidRPr="000609F3" w:rsidRDefault="00BA7924" w:rsidP="00BA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Independent variables</w:t>
            </w:r>
          </w:p>
        </w:tc>
        <w:tc>
          <w:tcPr>
            <w:tcW w:w="4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7924" w:rsidRPr="000609F3" w:rsidRDefault="00BA7924" w:rsidP="00BA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 xml:space="preserve">Daily </w:t>
            </w: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drinker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7924" w:rsidRPr="000609F3" w:rsidRDefault="00BA7924" w:rsidP="00BA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 xml:space="preserve">Daily </w:t>
            </w: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drinker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7924" w:rsidRPr="000609F3" w:rsidRDefault="00BA7924" w:rsidP="00BA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 xml:space="preserve">Daily </w:t>
            </w: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drinker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7924" w:rsidRPr="000609F3" w:rsidRDefault="00BA7924" w:rsidP="00BA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 xml:space="preserve">Daily </w:t>
            </w: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drinker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7924" w:rsidRPr="000609F3" w:rsidRDefault="00BA7924" w:rsidP="00BA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 xml:space="preserve">Daily </w:t>
            </w: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drinker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7924" w:rsidRPr="000609F3" w:rsidRDefault="00BA7924" w:rsidP="00BA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 xml:space="preserve">Daily </w:t>
            </w: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drinker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7924" w:rsidRPr="000609F3" w:rsidRDefault="00BA7924" w:rsidP="00BA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 xml:space="preserve">Daily </w:t>
            </w: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drink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7924" w:rsidRPr="000609F3" w:rsidRDefault="00BA7924" w:rsidP="00BA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 xml:space="preserve">Daily </w:t>
            </w: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drinkers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7924" w:rsidRPr="000609F3" w:rsidRDefault="00BA7924" w:rsidP="00BA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 xml:space="preserve">Daily </w:t>
            </w: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drinkers</w:t>
            </w:r>
            <w:proofErr w:type="spellEnd"/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Female</w:t>
            </w:r>
            <w:proofErr w:type="spellEnd"/>
            <w:r w:rsidRPr="000609F3">
              <w:rPr>
                <w:rFonts w:ascii="Times New Roman" w:hAnsi="Times New Roman"/>
                <w:sz w:val="11"/>
                <w:szCs w:val="11"/>
              </w:rPr>
              <w:t xml:space="preserve"> (</w:t>
            </w: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Ref</w:t>
            </w:r>
            <w:proofErr w:type="spellEnd"/>
            <w:r w:rsidRPr="000609F3">
              <w:rPr>
                <w:rFonts w:ascii="Times New Roman" w:hAnsi="Times New Roman"/>
                <w:sz w:val="11"/>
                <w:szCs w:val="11"/>
              </w:rPr>
              <w:t>. Male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281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290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291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291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296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298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295*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301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302***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203 - 0.38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210 - 0.40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211 - 0.40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210 - 0.40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214 - 0.40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216 - 0.41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213 - 0.40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217 - 0.41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218 - 0.418)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Ag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02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0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02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025+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02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023+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02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02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022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94 - 1.04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92 - 1.04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95 - 1.04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98 - 1.05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95 - 1.04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96 - 1.05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94 - 1.04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94 - 1.04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96 - 1.050)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0609F3">
              <w:rPr>
                <w:rFonts w:ascii="Times New Roman" w:hAnsi="Times New Roman"/>
                <w:sz w:val="11"/>
                <w:szCs w:val="11"/>
                <w:lang w:val="en-US"/>
              </w:rPr>
              <w:t>Married, living separated from spouse (Ref.: married, living together with spouse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24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27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17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14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20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14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13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22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110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428 - 3.60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441 - 3.71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407 - 3.40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398 - 3.30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417 - 3.48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397 - 3.30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393 - 3.27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422 - 3.52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384 - 3.205)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Divorced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76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80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74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72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75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71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7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73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704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468 - 1.24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491 - 1.31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459 - 1.21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443 - 1.17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465 - 1.23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443 - 1.16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449 - 1.18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454 - 1.20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434 - 1.144)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Widowed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8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85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82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81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84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82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83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85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811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381 - 1.75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397 - 1.83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386 - 1.77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378 - 1.74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394 - 1.81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383 - 1.76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388 - 1.78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395 - 1.82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378 - 1.741)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Singl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72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75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68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67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70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68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7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70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672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447 - 1.17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463 - 1.22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426 - 1.11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420 - 1.09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435 - 1.13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424 - 1.10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435 - 1.13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434 - 1.13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416 - 1.086)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0609F3">
              <w:rPr>
                <w:rFonts w:ascii="Times New Roman" w:hAnsi="Times New Roman"/>
                <w:sz w:val="11"/>
                <w:szCs w:val="11"/>
                <w:lang w:val="en-US"/>
              </w:rPr>
              <w:t>Monthly net equivalent income (in €1,00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536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512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555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600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527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578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546*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530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589***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1.319 - 1.78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1.296 - 1.76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1.333 - 1.81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1.373 - 1.86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1.311 - 1.77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1.354 - 1.84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1.327 - 1.80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1.313 - 1.78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1.364 - 1.851)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0609F3">
              <w:rPr>
                <w:rFonts w:ascii="Times New Roman" w:hAnsi="Times New Roman"/>
                <w:sz w:val="11"/>
                <w:szCs w:val="11"/>
                <w:lang w:val="en-US"/>
              </w:rPr>
              <w:t>East Germany (Ref. West Germany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94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97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98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00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98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98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97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96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011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671 - 1.31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697 - 1.36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701 - 1.37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720 - 1.41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702 - 1.37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706 - 1.37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698 - 1.36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689 - 1.35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722 - 1.417)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0609F3">
              <w:rPr>
                <w:rFonts w:ascii="Times New Roman" w:hAnsi="Times New Roman"/>
                <w:sz w:val="11"/>
                <w:szCs w:val="11"/>
                <w:lang w:val="en-US"/>
              </w:rPr>
              <w:t>Physical activity: Several times a week (Ref.: daily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825+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852+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907+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861+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860+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846+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835+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837+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895+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20 - 3.62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33 - 3.67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61 - 3.78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39 - 3.68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38 - 3.68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32 - 3.65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26 - 3.63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26 - 3.64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47 - 3.792)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Once</w:t>
            </w:r>
            <w:proofErr w:type="spellEnd"/>
            <w:r w:rsidRPr="000609F3">
              <w:rPr>
                <w:rFonts w:ascii="Times New Roman" w:hAnsi="Times New Roman"/>
                <w:sz w:val="11"/>
                <w:szCs w:val="11"/>
              </w:rPr>
              <w:t xml:space="preserve"> a </w:t>
            </w: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week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2.840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2.744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2.954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2.749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2.817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2.767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2.759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2.893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2.872**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1.357 - 5.94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1.314 - 5.72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1.413 - 6.17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1.318 - 5.73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1.349 - 5.88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1.326 - 5.77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1.322 - 5.75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1.382 - 6.05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1.359 - 6.067)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0609F3">
              <w:rPr>
                <w:rFonts w:ascii="Times New Roman" w:hAnsi="Times New Roman"/>
                <w:sz w:val="11"/>
                <w:szCs w:val="11"/>
                <w:lang w:val="en-US"/>
              </w:rPr>
              <w:t>One to three times a month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2.107+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990+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2.080+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94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2.106+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2.064+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2.080+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2.138+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2.096+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43 - 4.70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890 - 4.44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28 - 4.66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867 - 4.34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44 - 4.69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26 - 4.59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33 - 4.64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58 - 4.77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32 - 4.715)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Less</w:t>
            </w:r>
            <w:proofErr w:type="spellEnd"/>
            <w:r w:rsidRPr="000609F3">
              <w:rPr>
                <w:rFonts w:ascii="Times New Roman" w:hAnsi="Times New Roman"/>
                <w:sz w:val="11"/>
                <w:szCs w:val="11"/>
              </w:rPr>
              <w:t xml:space="preserve"> </w:t>
            </w: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frequently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930+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908+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2.032+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872+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959+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889+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905+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900+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981+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26 - 4.02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16 - 3.97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74 - 4.24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00 - 3.89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41 - 4.08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08 - 3.93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15 - 3.96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11 - 3.96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941 - 4.168)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Never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13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14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22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10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18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1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1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17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156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573 - 2.25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578 - 2.27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616 - 2.43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559 - 2.18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596 - 2.35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563 - 2.20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571 - 2.23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591 - 2.32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577 - 2.313)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Number</w:t>
            </w:r>
            <w:proofErr w:type="spellEnd"/>
            <w:r w:rsidRPr="000609F3">
              <w:rPr>
                <w:rFonts w:ascii="Times New Roman" w:hAnsi="Times New Roman"/>
                <w:sz w:val="11"/>
                <w:szCs w:val="11"/>
              </w:rPr>
              <w:t xml:space="preserve"> of </w:t>
            </w: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physical</w:t>
            </w:r>
            <w:proofErr w:type="spellEnd"/>
            <w:r w:rsidRPr="000609F3">
              <w:rPr>
                <w:rFonts w:ascii="Times New Roman" w:hAnsi="Times New Roman"/>
                <w:sz w:val="11"/>
                <w:szCs w:val="11"/>
              </w:rPr>
              <w:t xml:space="preserve"> </w:t>
            </w: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illnesse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93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93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93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895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93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910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92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93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905*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854 - 1.02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857 - 1.02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853 - 1.01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817 - 0.98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854 - 1.02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833 - 0.99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849 - 1.01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852 - 1.02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829 - 0.988)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Lonelines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652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492 - 0.86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 xml:space="preserve">Life </w:t>
            </w: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satisfaction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310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1.058 - 1.62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 xml:space="preserve">Positive </w:t>
            </w: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affect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506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1.117 - 2.03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 xml:space="preserve">Negative </w:t>
            </w: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affect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17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884 - 1.56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Optimism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449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1.088 - 1.93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Self-efficacy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13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797 - 1.62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Self-esteem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1.445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1.002 - 2.08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Perceived</w:t>
            </w:r>
            <w:proofErr w:type="spellEnd"/>
            <w:r w:rsidRPr="000609F3">
              <w:rPr>
                <w:rFonts w:ascii="Times New Roman" w:hAnsi="Times New Roman"/>
                <w:sz w:val="11"/>
                <w:szCs w:val="11"/>
              </w:rPr>
              <w:t xml:space="preserve"> stres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701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552 - 0.88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Self</w:t>
            </w:r>
            <w:proofErr w:type="spellEnd"/>
            <w:r w:rsidRPr="000609F3">
              <w:rPr>
                <w:rFonts w:ascii="Times New Roman" w:hAnsi="Times New Roman"/>
                <w:sz w:val="11"/>
                <w:szCs w:val="11"/>
              </w:rPr>
              <w:t>-regulatio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920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675 - 1.254)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Constan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4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079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0405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112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0584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118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0556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46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240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0740 - 2.49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0135 - 0.47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00568 - 0.28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0181 - 0.69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00915 - 0.37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0167 - 0.82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00748 - 0.41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0770 - 2.78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(0.0316 - 1.817)</w:t>
            </w: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BA7924" w:rsidRPr="000609F3" w:rsidTr="00BA7924">
        <w:trPr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0609F3">
              <w:rPr>
                <w:rFonts w:ascii="Times New Roman" w:hAnsi="Times New Roman"/>
                <w:sz w:val="11"/>
                <w:szCs w:val="11"/>
              </w:rPr>
              <w:t>Observation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3,57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3,59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3,59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3,59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3,6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3,6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3,60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3,57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3,561</w:t>
            </w:r>
          </w:p>
        </w:tc>
      </w:tr>
      <w:tr w:rsidR="00BA7924" w:rsidRPr="000609F3" w:rsidTr="00BA792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6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Pseudo R²</w:t>
            </w:r>
          </w:p>
        </w:tc>
        <w:tc>
          <w:tcPr>
            <w:tcW w:w="4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07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07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06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06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07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06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07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07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7924" w:rsidRPr="000609F3" w:rsidRDefault="00BA7924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0609F3">
              <w:rPr>
                <w:rFonts w:ascii="Times New Roman" w:hAnsi="Times New Roman"/>
                <w:sz w:val="11"/>
                <w:szCs w:val="11"/>
              </w:rPr>
              <w:t>0.068</w:t>
            </w:r>
          </w:p>
        </w:tc>
      </w:tr>
    </w:tbl>
    <w:p w:rsidR="00F30089" w:rsidRPr="000609F3" w:rsidRDefault="000609F3" w:rsidP="000609F3">
      <w:pPr>
        <w:widowControl w:val="0"/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0609F3">
        <w:rPr>
          <w:lang w:val="en-US"/>
        </w:rPr>
        <w:t xml:space="preserve">Notes: *** p&lt;0.001, ** p&lt;0.01, * p&lt;0.05, + p&lt;0.10; </w:t>
      </w:r>
      <w:r w:rsidRPr="006174E1">
        <w:rPr>
          <w:lang w:val="en-US"/>
        </w:rPr>
        <w:t xml:space="preserve">Loneliness (De Jong </w:t>
      </w:r>
      <w:proofErr w:type="spellStart"/>
      <w:r w:rsidRPr="006174E1">
        <w:rPr>
          <w:lang w:val="en-US"/>
        </w:rPr>
        <w:t>Gierveld</w:t>
      </w:r>
      <w:proofErr w:type="spellEnd"/>
      <w:r w:rsidRPr="006174E1">
        <w:rPr>
          <w:lang w:val="en-US"/>
        </w:rPr>
        <w:t xml:space="preserve"> &amp; Van Tilburg, 2006); Life satisfaction (SWLS, </w:t>
      </w:r>
      <w:proofErr w:type="spellStart"/>
      <w:r w:rsidRPr="006174E1">
        <w:rPr>
          <w:lang w:val="en-US"/>
        </w:rPr>
        <w:t>Pavot</w:t>
      </w:r>
      <w:proofErr w:type="spellEnd"/>
      <w:r w:rsidRPr="006174E1">
        <w:rPr>
          <w:lang w:val="en-US"/>
        </w:rPr>
        <w:t xml:space="preserve"> &amp; </w:t>
      </w:r>
      <w:proofErr w:type="spellStart"/>
      <w:r w:rsidRPr="006174E1">
        <w:rPr>
          <w:lang w:val="en-US"/>
        </w:rPr>
        <w:t>Diener</w:t>
      </w:r>
      <w:proofErr w:type="spellEnd"/>
      <w:r w:rsidRPr="006174E1">
        <w:rPr>
          <w:lang w:val="en-US"/>
        </w:rPr>
        <w:t>, 1993); Positive and negative affect (PANAS, Watson et al., 1988);  Optimism (</w:t>
      </w:r>
      <w:proofErr w:type="spellStart"/>
      <w:r w:rsidRPr="006174E1">
        <w:rPr>
          <w:lang w:val="en-US"/>
        </w:rPr>
        <w:t>Brandtstädter</w:t>
      </w:r>
      <w:proofErr w:type="spellEnd"/>
      <w:r w:rsidRPr="006174E1">
        <w:rPr>
          <w:lang w:val="en-US"/>
        </w:rPr>
        <w:t xml:space="preserve"> &amp; </w:t>
      </w:r>
      <w:proofErr w:type="spellStart"/>
      <w:r w:rsidRPr="006174E1">
        <w:rPr>
          <w:lang w:val="en-US"/>
        </w:rPr>
        <w:t>Wentura</w:t>
      </w:r>
      <w:proofErr w:type="spellEnd"/>
      <w:r w:rsidRPr="006174E1">
        <w:rPr>
          <w:lang w:val="en-US"/>
        </w:rPr>
        <w:t>, 1994);  Self-efficacy (</w:t>
      </w:r>
      <w:proofErr w:type="spellStart"/>
      <w:r w:rsidRPr="006174E1">
        <w:rPr>
          <w:lang w:val="en-US"/>
        </w:rPr>
        <w:t>Schwarzer</w:t>
      </w:r>
      <w:proofErr w:type="spellEnd"/>
      <w:r w:rsidRPr="006174E1">
        <w:rPr>
          <w:lang w:val="en-US"/>
        </w:rPr>
        <w:t xml:space="preserve"> &amp; Jerusalem, 1999); Self-esteem (Rosenberg, 1965); Self-regulation (Freund &amp; </w:t>
      </w:r>
      <w:proofErr w:type="spellStart"/>
      <w:r w:rsidRPr="006174E1">
        <w:rPr>
          <w:lang w:val="en-US"/>
        </w:rPr>
        <w:t>Baltes</w:t>
      </w:r>
      <w:proofErr w:type="spellEnd"/>
      <w:r w:rsidRPr="006174E1">
        <w:rPr>
          <w:lang w:val="en-US"/>
        </w:rPr>
        <w:t xml:space="preserve">, 2002); Perceived stress (Cohen et al., 1983), Depression (CES-D≥18, </w:t>
      </w:r>
      <w:proofErr w:type="spellStart"/>
      <w:r w:rsidRPr="006174E1">
        <w:rPr>
          <w:lang w:val="en-US"/>
        </w:rPr>
        <w:t>Hautzinger</w:t>
      </w:r>
      <w:proofErr w:type="spellEnd"/>
      <w:r w:rsidRPr="006174E1">
        <w:rPr>
          <w:lang w:val="en-US"/>
        </w:rPr>
        <w:t xml:space="preserve"> and Bailer, 1993).</w:t>
      </w:r>
    </w:p>
    <w:sectPr w:rsidR="00F30089" w:rsidRPr="000609F3" w:rsidSect="00BA792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924"/>
    <w:rsid w:val="000609F3"/>
    <w:rsid w:val="002F73C6"/>
    <w:rsid w:val="0069083E"/>
    <w:rsid w:val="00952A6D"/>
    <w:rsid w:val="00B5035E"/>
    <w:rsid w:val="00BA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01D640-1030-4AB5-86DE-860A12B6B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A7924"/>
    <w:rPr>
      <w:rFonts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8</Words>
  <Characters>4341</Characters>
  <Application>Microsoft Office Word</Application>
  <DocSecurity>0</DocSecurity>
  <Lines>36</Lines>
  <Paragraphs>10</Paragraphs>
  <ScaleCrop>false</ScaleCrop>
  <Company/>
  <LinksUpToDate>false</LinksUpToDate>
  <CharactersWithSpaces>5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4</cp:revision>
  <dcterms:created xsi:type="dcterms:W3CDTF">2017-06-27T06:27:00Z</dcterms:created>
  <dcterms:modified xsi:type="dcterms:W3CDTF">2017-08-09T13:20:00Z</dcterms:modified>
</cp:coreProperties>
</file>